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4342" w:rsidRPr="00CC052E" w:rsidRDefault="00314342" w:rsidP="00314342">
      <w:pPr>
        <w:rPr>
          <w:lang w:val="en-GB"/>
        </w:rPr>
      </w:pPr>
      <w:proofErr w:type="gramStart"/>
      <w:r>
        <w:rPr>
          <w:lang w:val="en-GB"/>
        </w:rPr>
        <w:t>Appendix</w:t>
      </w:r>
      <w:r w:rsidRPr="00CC052E">
        <w:rPr>
          <w:lang w:val="en-GB"/>
        </w:rPr>
        <w:t xml:space="preserve"> A5.</w:t>
      </w:r>
      <w:proofErr w:type="gramEnd"/>
      <w:r w:rsidRPr="00CC052E">
        <w:rPr>
          <w:lang w:val="en-GB"/>
        </w:rPr>
        <w:t xml:space="preserve"> OLS results for Satisfaction with life (and Share of friends in the network)</w:t>
      </w:r>
    </w:p>
    <w:tbl>
      <w:tblPr>
        <w:tblW w:w="14198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995"/>
        <w:gridCol w:w="741"/>
        <w:gridCol w:w="741"/>
        <w:gridCol w:w="741"/>
        <w:gridCol w:w="742"/>
        <w:gridCol w:w="741"/>
        <w:gridCol w:w="741"/>
        <w:gridCol w:w="741"/>
        <w:gridCol w:w="742"/>
        <w:gridCol w:w="865"/>
        <w:gridCol w:w="741"/>
        <w:gridCol w:w="960"/>
        <w:gridCol w:w="742"/>
        <w:gridCol w:w="741"/>
        <w:gridCol w:w="741"/>
        <w:gridCol w:w="741"/>
        <w:gridCol w:w="742"/>
      </w:tblGrid>
      <w:tr w:rsidR="00314342" w:rsidRPr="00610EC2" w:rsidTr="00314342">
        <w:trPr>
          <w:trHeight w:val="240"/>
        </w:trPr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610EC2" w:rsidRDefault="00314342" w:rsidP="00AC7807">
            <w:pPr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610EC2">
              <w:rPr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610EC2" w:rsidRDefault="00314342" w:rsidP="00AC7807">
            <w:pPr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610EC2">
              <w:rPr>
                <w:color w:val="000000"/>
                <w:sz w:val="17"/>
                <w:szCs w:val="17"/>
                <w:lang w:val="en-GB" w:eastAsia="en-GB"/>
              </w:rPr>
              <w:t>Austria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610EC2" w:rsidRDefault="00314342" w:rsidP="00AC7807">
            <w:pPr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610EC2">
              <w:rPr>
                <w:color w:val="000000"/>
                <w:sz w:val="17"/>
                <w:szCs w:val="17"/>
                <w:lang w:val="en-GB" w:eastAsia="en-GB"/>
              </w:rPr>
              <w:t>Germany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610EC2" w:rsidRDefault="00314342" w:rsidP="00AC7807">
            <w:pPr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610EC2">
              <w:rPr>
                <w:color w:val="000000"/>
                <w:sz w:val="17"/>
                <w:szCs w:val="17"/>
                <w:lang w:val="en-GB" w:eastAsia="en-GB"/>
              </w:rPr>
              <w:t>Sweden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610EC2" w:rsidRDefault="00314342" w:rsidP="00AC7807">
            <w:pPr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610EC2">
              <w:rPr>
                <w:color w:val="000000"/>
                <w:sz w:val="17"/>
                <w:szCs w:val="17"/>
                <w:lang w:val="en-GB" w:eastAsia="en-GB"/>
              </w:rPr>
              <w:t>Netherlands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610EC2" w:rsidRDefault="00314342" w:rsidP="00AC7807">
            <w:pPr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610EC2">
              <w:rPr>
                <w:color w:val="000000"/>
                <w:sz w:val="17"/>
                <w:szCs w:val="17"/>
                <w:lang w:val="en-GB" w:eastAsia="en-GB"/>
              </w:rPr>
              <w:t>Spain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610EC2" w:rsidRDefault="00314342" w:rsidP="00AC7807">
            <w:pPr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610EC2">
              <w:rPr>
                <w:color w:val="000000"/>
                <w:sz w:val="17"/>
                <w:szCs w:val="17"/>
                <w:lang w:val="en-GB" w:eastAsia="en-GB"/>
              </w:rPr>
              <w:t>Italy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610EC2" w:rsidRDefault="00314342" w:rsidP="00AC7807">
            <w:pPr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610EC2">
              <w:rPr>
                <w:color w:val="000000"/>
                <w:sz w:val="17"/>
                <w:szCs w:val="17"/>
                <w:lang w:val="en-GB" w:eastAsia="en-GB"/>
              </w:rPr>
              <w:t>France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610EC2" w:rsidRDefault="00314342" w:rsidP="00AC7807">
            <w:pPr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610EC2">
              <w:rPr>
                <w:color w:val="000000"/>
                <w:sz w:val="17"/>
                <w:szCs w:val="17"/>
                <w:lang w:val="en-GB" w:eastAsia="en-GB"/>
              </w:rPr>
              <w:t>Denmark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610EC2" w:rsidRDefault="00314342" w:rsidP="00AC7807">
            <w:pPr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610EC2">
              <w:rPr>
                <w:color w:val="000000"/>
                <w:sz w:val="17"/>
                <w:szCs w:val="17"/>
                <w:lang w:val="en-GB" w:eastAsia="en-GB"/>
              </w:rPr>
              <w:t>Switzerland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610EC2" w:rsidRDefault="00314342" w:rsidP="00AC7807">
            <w:pPr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610EC2">
              <w:rPr>
                <w:color w:val="000000"/>
                <w:sz w:val="17"/>
                <w:szCs w:val="17"/>
                <w:lang w:val="en-GB" w:eastAsia="en-GB"/>
              </w:rPr>
              <w:t>Belgiu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610EC2" w:rsidRDefault="00314342" w:rsidP="00AC7807">
            <w:pPr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2465B2">
              <w:rPr>
                <w:color w:val="000000"/>
                <w:sz w:val="17"/>
                <w:szCs w:val="17"/>
                <w:lang w:val="en-GB" w:eastAsia="en-GB"/>
              </w:rPr>
              <w:t>Czech Rep.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610EC2" w:rsidRDefault="00314342" w:rsidP="00AC7807">
            <w:pPr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610EC2">
              <w:rPr>
                <w:color w:val="000000"/>
                <w:sz w:val="17"/>
                <w:szCs w:val="17"/>
                <w:lang w:val="en-GB" w:eastAsia="en-GB"/>
              </w:rPr>
              <w:t>Poland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610EC2" w:rsidRDefault="00314342" w:rsidP="00AC7807">
            <w:pPr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610EC2">
              <w:rPr>
                <w:color w:val="000000"/>
                <w:sz w:val="17"/>
                <w:szCs w:val="17"/>
                <w:lang w:val="en-GB" w:eastAsia="en-GB"/>
              </w:rPr>
              <w:t>Hungary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610EC2" w:rsidRDefault="00314342" w:rsidP="00AC7807">
            <w:pPr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610EC2">
              <w:rPr>
                <w:color w:val="000000"/>
                <w:sz w:val="17"/>
                <w:szCs w:val="17"/>
                <w:lang w:val="en-GB" w:eastAsia="en-GB"/>
              </w:rPr>
              <w:t>Portugal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610EC2" w:rsidRDefault="00314342" w:rsidP="00AC7807">
            <w:pPr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610EC2">
              <w:rPr>
                <w:color w:val="000000"/>
                <w:sz w:val="17"/>
                <w:szCs w:val="17"/>
                <w:lang w:val="en-GB" w:eastAsia="en-GB"/>
              </w:rPr>
              <w:t>Slovenia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610EC2" w:rsidRDefault="00314342" w:rsidP="00AC7807">
            <w:pPr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610EC2">
              <w:rPr>
                <w:color w:val="000000"/>
                <w:sz w:val="17"/>
                <w:szCs w:val="17"/>
                <w:lang w:val="en-GB" w:eastAsia="en-GB"/>
              </w:rPr>
              <w:t>Estonia</w:t>
            </w:r>
          </w:p>
        </w:tc>
      </w:tr>
      <w:tr w:rsidR="00314342" w:rsidRPr="00610EC2" w:rsidTr="00314342">
        <w:trPr>
          <w:trHeight w:val="24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610EC2" w:rsidRDefault="00314342" w:rsidP="00AC7807">
            <w:pPr>
              <w:ind w:left="49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610EC2">
              <w:rPr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610EC2" w:rsidRDefault="00314342" w:rsidP="00AC7807">
            <w:pPr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610EC2">
              <w:rPr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610EC2" w:rsidRDefault="00314342" w:rsidP="00AC7807">
            <w:pPr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610EC2">
              <w:rPr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610EC2" w:rsidRDefault="00314342" w:rsidP="00AC7807">
            <w:pPr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610EC2">
              <w:rPr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610EC2" w:rsidRDefault="00314342" w:rsidP="00AC7807">
            <w:pPr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610EC2">
              <w:rPr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610EC2" w:rsidRDefault="00314342" w:rsidP="00AC7807">
            <w:pPr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610EC2">
              <w:rPr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610EC2" w:rsidRDefault="00314342" w:rsidP="00AC7807">
            <w:pPr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610EC2">
              <w:rPr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610EC2" w:rsidRDefault="00314342" w:rsidP="00AC7807">
            <w:pPr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610EC2">
              <w:rPr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610EC2" w:rsidRDefault="00314342" w:rsidP="00AC7807">
            <w:pPr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610EC2">
              <w:rPr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610EC2" w:rsidRDefault="00314342" w:rsidP="00AC7807">
            <w:pPr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610EC2">
              <w:rPr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610EC2" w:rsidRDefault="00314342" w:rsidP="00AC7807">
            <w:pPr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610EC2">
              <w:rPr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610EC2" w:rsidRDefault="00314342" w:rsidP="00AC7807">
            <w:pPr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610EC2">
              <w:rPr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610EC2" w:rsidRDefault="00314342" w:rsidP="00AC7807">
            <w:pPr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610EC2">
              <w:rPr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610EC2" w:rsidRDefault="00314342" w:rsidP="00AC7807">
            <w:pPr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610EC2">
              <w:rPr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610EC2" w:rsidRDefault="00314342" w:rsidP="00AC7807">
            <w:pPr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610EC2">
              <w:rPr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610EC2" w:rsidRDefault="00314342" w:rsidP="00AC7807">
            <w:pPr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610EC2">
              <w:rPr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610EC2" w:rsidRDefault="00314342" w:rsidP="00AC7807">
            <w:pPr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610EC2">
              <w:rPr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</w:tr>
      <w:tr w:rsidR="00314342" w:rsidRPr="002465B2" w:rsidTr="00314342">
        <w:trPr>
          <w:trHeight w:val="24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Ag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17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22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15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08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17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24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19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18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21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26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28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41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38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17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11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33***</w:t>
            </w:r>
          </w:p>
        </w:tc>
      </w:tr>
      <w:tr w:rsidR="00314342" w:rsidRPr="002465B2" w:rsidTr="00314342">
        <w:trPr>
          <w:trHeight w:val="24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2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5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4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2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3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4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2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3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2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3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6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4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5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4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3)</w:t>
            </w:r>
          </w:p>
        </w:tc>
      </w:tr>
      <w:tr w:rsidR="00314342" w:rsidRPr="002465B2" w:rsidTr="00314342">
        <w:trPr>
          <w:trHeight w:val="24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 xml:space="preserve">The partner in the same </w:t>
            </w:r>
            <w:proofErr w:type="spellStart"/>
            <w:r w:rsidRPr="002465B2">
              <w:rPr>
                <w:color w:val="000000"/>
                <w:sz w:val="16"/>
                <w:szCs w:val="16"/>
                <w:lang w:val="en-GB" w:eastAsia="en-GB"/>
              </w:rPr>
              <w:t>hh</w:t>
            </w:r>
            <w:proofErr w:type="spellEnd"/>
            <w:r w:rsidRPr="002465B2">
              <w:rPr>
                <w:color w:val="000000"/>
                <w:sz w:val="16"/>
                <w:szCs w:val="16"/>
                <w:lang w:val="en-GB" w:eastAsia="en-GB"/>
              </w:rPr>
              <w:t>.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359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437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512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470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588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607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536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594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292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595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582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355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429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435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263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288***</w:t>
            </w:r>
          </w:p>
        </w:tc>
      </w:tr>
      <w:tr w:rsidR="00314342" w:rsidRPr="002465B2" w:rsidTr="00314342">
        <w:trPr>
          <w:trHeight w:val="24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61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127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109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61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80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80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61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93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65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5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66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123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98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119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95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68)</w:t>
            </w:r>
          </w:p>
        </w:tc>
      </w:tr>
      <w:tr w:rsidR="00314342" w:rsidRPr="002465B2" w:rsidTr="00314342">
        <w:trPr>
          <w:trHeight w:val="24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ADL scal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275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232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309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239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215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322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150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237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331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201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280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190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310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329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204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275***</w:t>
            </w:r>
          </w:p>
        </w:tc>
      </w:tr>
      <w:tr w:rsidR="00314342" w:rsidRPr="002465B2" w:rsidTr="00314342">
        <w:trPr>
          <w:trHeight w:val="24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31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53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42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38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28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39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33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55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55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2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36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45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48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47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45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28)</w:t>
            </w:r>
          </w:p>
        </w:tc>
      </w:tr>
      <w:tr w:rsidR="00314342" w:rsidRPr="002465B2" w:rsidTr="00314342">
        <w:trPr>
          <w:trHeight w:val="24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Health Index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541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601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392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301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599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529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511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348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496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401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646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565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637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548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458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695***</w:t>
            </w:r>
          </w:p>
        </w:tc>
      </w:tr>
      <w:tr w:rsidR="00314342" w:rsidRPr="002465B2" w:rsidTr="00314342">
        <w:trPr>
          <w:trHeight w:val="24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22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48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28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20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31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28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23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27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23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2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26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55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38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50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35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33)</w:t>
            </w:r>
          </w:p>
        </w:tc>
      </w:tr>
      <w:tr w:rsidR="00314342" w:rsidRPr="002465B2" w:rsidTr="00314342">
        <w:trPr>
          <w:trHeight w:val="24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Income Quintile 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135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387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6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02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6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257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224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200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170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113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01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2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378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17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10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259***</w:t>
            </w:r>
          </w:p>
        </w:tc>
      </w:tr>
      <w:tr w:rsidR="00314342" w:rsidRPr="002465B2" w:rsidTr="00314342">
        <w:trPr>
          <w:trHeight w:val="24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68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131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103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62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93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87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7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92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68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6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76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149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118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138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105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79)</w:t>
            </w:r>
          </w:p>
        </w:tc>
      </w:tr>
      <w:tr w:rsidR="00314342" w:rsidRPr="002465B2" w:rsidTr="00314342">
        <w:trPr>
          <w:trHeight w:val="24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Income Quintile 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346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472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0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7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05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232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313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6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264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158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01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12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432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19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233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302***</w:t>
            </w:r>
          </w:p>
        </w:tc>
      </w:tr>
      <w:tr w:rsidR="00314342" w:rsidRPr="002465B2" w:rsidTr="00314342">
        <w:trPr>
          <w:trHeight w:val="24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70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134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107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64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93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88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72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97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70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6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77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155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121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136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109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82)</w:t>
            </w:r>
          </w:p>
        </w:tc>
      </w:tr>
      <w:tr w:rsidR="00314342" w:rsidRPr="002465B2" w:rsidTr="00314342">
        <w:trPr>
          <w:trHeight w:val="24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Income Quintile 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247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583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1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4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2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252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449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14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230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195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8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142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314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20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346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526***</w:t>
            </w:r>
          </w:p>
        </w:tc>
      </w:tr>
      <w:tr w:rsidR="00314342" w:rsidRPr="002465B2" w:rsidTr="00314342">
        <w:trPr>
          <w:trHeight w:val="24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71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136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114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66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93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89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74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103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72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6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78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158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124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137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113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80)</w:t>
            </w:r>
          </w:p>
        </w:tc>
      </w:tr>
      <w:tr w:rsidR="00314342" w:rsidRPr="002465B2" w:rsidTr="00314342">
        <w:trPr>
          <w:trHeight w:val="24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Income Quintile 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256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718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03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6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211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434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505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312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354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170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425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505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699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0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542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725***</w:t>
            </w:r>
          </w:p>
        </w:tc>
        <w:bookmarkStart w:id="0" w:name="_GoBack"/>
        <w:bookmarkEnd w:id="0"/>
      </w:tr>
      <w:tr w:rsidR="00314342" w:rsidRPr="002465B2" w:rsidTr="00314342">
        <w:trPr>
          <w:trHeight w:val="24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73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143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119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69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97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93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79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107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74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6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81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162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128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142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116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82)</w:t>
            </w:r>
          </w:p>
        </w:tc>
      </w:tr>
      <w:tr w:rsidR="00314342" w:rsidRPr="002465B2" w:rsidTr="00314342">
        <w:trPr>
          <w:trHeight w:val="24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Years of education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009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035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030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010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0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12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00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0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41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78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43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43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1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</w:tr>
      <w:tr w:rsidR="00314342" w:rsidRPr="002465B2" w:rsidTr="00314342">
        <w:trPr>
          <w:trHeight w:val="24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4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13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9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5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7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7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7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5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4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8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17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14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12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1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8)</w:t>
            </w:r>
          </w:p>
        </w:tc>
      </w:tr>
      <w:tr w:rsidR="00314342" w:rsidRPr="002465B2" w:rsidTr="00314342">
        <w:trPr>
          <w:trHeight w:val="24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2465B2">
              <w:rPr>
                <w:color w:val="000000"/>
                <w:sz w:val="16"/>
                <w:szCs w:val="16"/>
                <w:lang w:val="en-GB" w:eastAsia="en-GB"/>
              </w:rPr>
              <w:t>Hh</w:t>
            </w:r>
            <w:proofErr w:type="spellEnd"/>
            <w:r w:rsidRPr="002465B2">
              <w:rPr>
                <w:color w:val="000000"/>
                <w:sz w:val="16"/>
                <w:szCs w:val="16"/>
                <w:lang w:val="en-GB" w:eastAsia="en-GB"/>
              </w:rPr>
              <w:t xml:space="preserve"> siz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0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01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069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4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4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01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100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01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01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4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01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68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4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037</w:t>
            </w:r>
          </w:p>
        </w:tc>
      </w:tr>
      <w:tr w:rsidR="00314342" w:rsidRPr="002465B2" w:rsidTr="00314342">
        <w:trPr>
          <w:trHeight w:val="24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28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69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73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33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29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31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31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49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29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2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28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29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37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41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34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30)</w:t>
            </w:r>
          </w:p>
        </w:tc>
      </w:tr>
      <w:tr w:rsidR="00314342" w:rsidRPr="002465B2" w:rsidTr="00314342">
        <w:trPr>
          <w:trHeight w:val="24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Share of number of friends in SN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002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00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0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002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003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00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002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004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005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004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004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0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-0.002</w:t>
            </w:r>
          </w:p>
        </w:tc>
      </w:tr>
      <w:tr w:rsidR="00314342" w:rsidRPr="002465B2" w:rsidTr="00314342">
        <w:trPr>
          <w:trHeight w:val="24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1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2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1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1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1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1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1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1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1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1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2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2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2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1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001)</w:t>
            </w:r>
          </w:p>
        </w:tc>
      </w:tr>
      <w:tr w:rsidR="00314342" w:rsidRPr="002465B2" w:rsidTr="00314342">
        <w:trPr>
          <w:trHeight w:val="24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Constant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5.193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4.409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6.181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6.494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4.268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3.739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3.946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5.823***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4.971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4.217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2.885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2.141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1.763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4.043***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4.842***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2.596***</w:t>
            </w:r>
          </w:p>
        </w:tc>
      </w:tr>
      <w:tr w:rsidR="00314342" w:rsidRPr="002465B2" w:rsidTr="00314342">
        <w:trPr>
          <w:trHeight w:val="24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207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470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376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221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298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315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227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307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216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18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250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545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381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433)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328)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(0.258)</w:t>
            </w:r>
          </w:p>
        </w:tc>
      </w:tr>
      <w:tr w:rsidR="00314342" w:rsidRPr="002465B2" w:rsidTr="00314342">
        <w:trPr>
          <w:trHeight w:val="24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314342" w:rsidRPr="002465B2" w:rsidTr="00314342">
        <w:trPr>
          <w:trHeight w:val="24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Observations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5,03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1,49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1,87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2,68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3,35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3,22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5,24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2,16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3,56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4,9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5,61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1,60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2,93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1,94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2,49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6,337</w:t>
            </w:r>
          </w:p>
        </w:tc>
      </w:tr>
      <w:tr w:rsidR="00314342" w:rsidRPr="002465B2" w:rsidTr="00314342">
        <w:trPr>
          <w:trHeight w:val="240"/>
        </w:trPr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R-squared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18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18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17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14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17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19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158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14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18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1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187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14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17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15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13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2465B2" w:rsidRDefault="00314342" w:rsidP="00AC7807">
            <w:pPr>
              <w:ind w:left="-93" w:right="-95"/>
              <w:rPr>
                <w:color w:val="000000"/>
                <w:sz w:val="16"/>
                <w:szCs w:val="16"/>
                <w:lang w:val="en-GB" w:eastAsia="en-GB"/>
              </w:rPr>
            </w:pPr>
            <w:r w:rsidRPr="002465B2">
              <w:rPr>
                <w:color w:val="000000"/>
                <w:sz w:val="16"/>
                <w:szCs w:val="16"/>
                <w:lang w:val="en-GB" w:eastAsia="en-GB"/>
              </w:rPr>
              <w:t>0.142</w:t>
            </w:r>
          </w:p>
        </w:tc>
      </w:tr>
      <w:tr w:rsidR="00314342" w:rsidRPr="00610EC2" w:rsidTr="00314342">
        <w:trPr>
          <w:trHeight w:val="240"/>
        </w:trPr>
        <w:tc>
          <w:tcPr>
            <w:tcW w:w="14198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610EC2" w:rsidRDefault="00314342" w:rsidP="00AC7807">
            <w:pPr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610EC2">
              <w:rPr>
                <w:color w:val="000000"/>
                <w:sz w:val="17"/>
                <w:szCs w:val="17"/>
                <w:lang w:val="en-GB" w:eastAsia="en-GB"/>
              </w:rPr>
              <w:t>Standard errors in parentheses</w:t>
            </w:r>
          </w:p>
        </w:tc>
      </w:tr>
      <w:tr w:rsidR="00314342" w:rsidRPr="00610EC2" w:rsidTr="00314342">
        <w:trPr>
          <w:trHeight w:val="240"/>
        </w:trPr>
        <w:tc>
          <w:tcPr>
            <w:tcW w:w="14198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4342" w:rsidRPr="00610EC2" w:rsidRDefault="00314342" w:rsidP="00AC7807">
            <w:pPr>
              <w:ind w:left="-93" w:right="-95"/>
              <w:rPr>
                <w:color w:val="000000"/>
                <w:sz w:val="17"/>
                <w:szCs w:val="17"/>
                <w:lang w:val="en-GB" w:eastAsia="en-GB"/>
              </w:rPr>
            </w:pPr>
            <w:r w:rsidRPr="00610EC2">
              <w:rPr>
                <w:color w:val="000000"/>
                <w:sz w:val="17"/>
                <w:szCs w:val="17"/>
                <w:lang w:val="en-GB" w:eastAsia="en-GB"/>
              </w:rPr>
              <w:t>*** p&lt;0.01, ** p&lt;0.05, * p&lt;0.1</w:t>
            </w:r>
          </w:p>
        </w:tc>
      </w:tr>
    </w:tbl>
    <w:p w:rsidR="00823E7F" w:rsidRDefault="00823E7F"/>
    <w:sectPr w:rsidR="00823E7F" w:rsidSect="00314342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4342"/>
    <w:rsid w:val="00314342"/>
    <w:rsid w:val="00823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3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3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4</Words>
  <Characters>332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ini</dc:creator>
  <cp:lastModifiedBy>Tomini</cp:lastModifiedBy>
  <cp:revision>1</cp:revision>
  <dcterms:created xsi:type="dcterms:W3CDTF">2016-11-03T13:55:00Z</dcterms:created>
  <dcterms:modified xsi:type="dcterms:W3CDTF">2016-11-03T13:55:00Z</dcterms:modified>
</cp:coreProperties>
</file>